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19A32" w14:textId="1BFD926F" w:rsidR="009115C5" w:rsidRPr="00F82676" w:rsidRDefault="009115C5">
      <w:pPr>
        <w:rPr>
          <w:lang w:val="en-US"/>
        </w:rPr>
      </w:pPr>
    </w:p>
    <w:tbl>
      <w:tblPr>
        <w:tblStyle w:val="Tabellrutnt"/>
        <w:tblW w:w="9356" w:type="dxa"/>
        <w:tblLook w:val="04A0" w:firstRow="1" w:lastRow="0" w:firstColumn="1" w:lastColumn="0" w:noHBand="0" w:noVBand="1"/>
      </w:tblPr>
      <w:tblGrid>
        <w:gridCol w:w="9356"/>
      </w:tblGrid>
      <w:tr w:rsidR="00F82676" w:rsidRPr="00A344CC" w14:paraId="11CA4C95" w14:textId="77777777" w:rsidTr="00C3719E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D3295" w14:textId="5A22A4DA" w:rsidR="00F82676" w:rsidRPr="00A808B9" w:rsidRDefault="00FE142C" w:rsidP="00F82676">
            <w:pPr>
              <w:spacing w:before="60" w:after="60"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A344CC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 </w:t>
            </w:r>
            <w:r w:rsidR="00F82676" w:rsidRPr="00F1146E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ppendix. </w:t>
            </w:r>
            <w:bookmarkStart w:id="0" w:name="_Hlk155199958"/>
            <w:r w:rsidR="00F82676" w:rsidRPr="00F8267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 description of the structure and data collection in the Swedish Quality Register for Tonsil Surgery during 2009-2022</w:t>
            </w:r>
            <w:bookmarkEnd w:id="0"/>
            <w:r w:rsidR="00F82676" w:rsidRPr="00F8267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F82676" w:rsidRPr="00FE14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detailed description is available at </w:t>
            </w:r>
            <w:r w:rsidR="008076CF">
              <w:fldChar w:fldCharType="begin"/>
            </w:r>
            <w:r w:rsidR="008076CF" w:rsidRPr="008076CF">
              <w:rPr>
                <w:lang w:val="en-US"/>
                <w:rPrChange w:id="1" w:author="Elisabeth Ericsson" w:date="2023-09-05T15:28:00Z">
                  <w:rPr/>
                </w:rPrChange>
              </w:rPr>
              <w:instrText>HYPERLINK "https://ton.registercentrum.se/inenglish/the-national-tonsil-surgery-register/p/HJV8b8hV"</w:instrText>
            </w:r>
            <w:r w:rsidR="008076CF">
              <w:fldChar w:fldCharType="separate"/>
            </w:r>
            <w:r w:rsidR="00F82676" w:rsidRPr="00CC4B91">
              <w:rPr>
                <w:rStyle w:val="Hyperlnk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ttps://ton.registercentrum.se/inenglish/the-national-tonsil-surgery-register/p/HJV8b8hV</w:t>
            </w:r>
            <w:r w:rsidR="008076CF">
              <w:rPr>
                <w:rStyle w:val="Hyperlnk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fldChar w:fldCharType="end"/>
            </w:r>
            <w:r w:rsidR="00F82676" w:rsidRPr="00CC4B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9115C5" w:rsidRPr="00A344CC" w14:paraId="12100593" w14:textId="77777777" w:rsidTr="00C3719E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547CB" w14:textId="77777777" w:rsidR="009115C5" w:rsidRPr="009618EE" w:rsidRDefault="009115C5" w:rsidP="00C371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rst </w:t>
            </w:r>
            <w:proofErr w:type="gramStart"/>
            <w:r w:rsidRPr="00A808B9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questionnaire </w:t>
            </w:r>
            <w:r w:rsidRPr="00A808B9">
              <w:rPr>
                <w:rStyle w:val="markedcontent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A808B9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gramEnd"/>
            <w:r w:rsidRPr="00A808B9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y of surgery)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</w:p>
        </w:tc>
      </w:tr>
      <w:tr w:rsidR="009115C5" w14:paraId="5C2B82B8" w14:textId="77777777" w:rsidTr="00C3719E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28F2E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Date of surgery</w:t>
            </w:r>
          </w:p>
        </w:tc>
      </w:tr>
      <w:tr w:rsidR="009115C5" w:rsidRPr="00A344CC" w14:paraId="758287EA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0C42B0BA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Social security number (age, date of birth, gender)</w:t>
            </w:r>
          </w:p>
        </w:tc>
      </w:tr>
      <w:tr w:rsidR="009115C5" w14:paraId="75E23043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2BA50CA0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Outpatient- or inpatient surgery</w:t>
            </w:r>
          </w:p>
        </w:tc>
      </w:tr>
      <w:tr w:rsidR="009115C5" w:rsidRPr="00A344CC" w14:paraId="37383885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016267E4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• Indication: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pper airway obstruction/snoring/ tonsil hypertrophy, chronic</w:t>
            </w:r>
            <w:r w:rsidRPr="00A808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br/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nsillitis, recurrent tonsillitis, </w:t>
            </w:r>
            <w:proofErr w:type="spellStart"/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ritonsillitis</w:t>
            </w:r>
            <w:proofErr w:type="spellEnd"/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systemic complications to tonsillitis, or “other”- namely...</w:t>
            </w:r>
          </w:p>
        </w:tc>
      </w:tr>
      <w:tr w:rsidR="009115C5" w:rsidRPr="00A344CC" w14:paraId="78BA1512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02DD23FB" w14:textId="1BAD4204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• Surgical method: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- tonsillectomy, TEA- tonsillectomy with adenoidectomy, TT- tonsillotomy, TTA- tonsillotomy with adenoidectom</w:t>
            </w:r>
            <w:r w:rsidR="00A344CC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</w:p>
        </w:tc>
      </w:tr>
      <w:tr w:rsidR="009115C5" w:rsidRPr="00A344CC" w14:paraId="16DF7700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15C738EC" w14:textId="77777777" w:rsidR="009115C5" w:rsidRPr="00A808B9" w:rsidRDefault="009115C5" w:rsidP="00C3719E">
            <w:pPr>
              <w:rPr>
                <w:rStyle w:val="markedcontent"/>
                <w:rFonts w:ascii="Arial" w:hAnsi="Arial" w:cs="Arial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• Surgical technique for dissection: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old steel, diathermy scissors, </w:t>
            </w:r>
            <w:proofErr w:type="spellStart"/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ltracision</w:t>
            </w:r>
            <w:proofErr w:type="spellEnd"/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Pr="00A808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br/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ser, dissection with bipolar diathermy, radiofrequency, or “other technique”-</w:t>
            </w:r>
            <w:r w:rsidRPr="00A808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br/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amely...</w:t>
            </w:r>
          </w:p>
        </w:tc>
      </w:tr>
      <w:tr w:rsidR="009115C5" w:rsidRPr="00A344CC" w14:paraId="0BD12228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15E4F67F" w14:textId="77777777" w:rsidR="009115C5" w:rsidRPr="00A808B9" w:rsidRDefault="009115C5" w:rsidP="00C3719E">
            <w:pPr>
              <w:rPr>
                <w:rStyle w:val="markedcontent"/>
                <w:rFonts w:ascii="Arial" w:hAnsi="Arial" w:cs="Arial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• Surgical technique for </w:t>
            </w:r>
            <w:proofErr w:type="spellStart"/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haemostasis</w:t>
            </w:r>
            <w:proofErr w:type="spellEnd"/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 addition to compression):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iltration of</w:t>
            </w:r>
            <w:r w:rsidRPr="00A808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br/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ocal </w:t>
            </w:r>
            <w:proofErr w:type="spellStart"/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aesthetics</w:t>
            </w:r>
            <w:proofErr w:type="spellEnd"/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with epinephrine, unipolar diathermy, bipolar diathermy,</w:t>
            </w:r>
            <w:r w:rsidRPr="00A808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br/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gation, suture ligation, radiofrequency, or “other” technique- namely...</w:t>
            </w:r>
          </w:p>
        </w:tc>
      </w:tr>
      <w:tr w:rsidR="009115C5" w:rsidRPr="00A344CC" w14:paraId="5DA81ADB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71181EF6" w14:textId="77777777" w:rsidR="009115C5" w:rsidRDefault="009115C5" w:rsidP="00C3719E">
            <w:pPr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• Postoperative bleeding that occurred during hospital stay and required intervention: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es/No.</w:t>
            </w: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f yes, what type of intervention?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anexamic acid/Desmopressin, Return to theatre, Blood transfusion,</w:t>
            </w:r>
            <w:r w:rsidRPr="00A808B9">
              <w:rPr>
                <w:rStyle w:val="markedcontent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ther.</w:t>
            </w:r>
          </w:p>
          <w:p w14:paraId="4568B9AE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5C5" w:rsidRPr="00A344CC" w14:paraId="4E462C94" w14:textId="77777777" w:rsidTr="00C3719E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B2AD0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 questionnaire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PROM </w:t>
            </w:r>
            <w:r w:rsidRPr="00A808B9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 days after surgery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9115C5" w:rsidRPr="00A344CC" w14:paraId="401A92E3" w14:textId="77777777" w:rsidTr="00C3719E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8FA63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Name, social security number, date</w:t>
            </w:r>
          </w:p>
        </w:tc>
      </w:tr>
      <w:tr w:rsidR="009115C5" w14:paraId="51E4BC8F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5681F018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• Have you contacted medical care due to bleeding from the throat?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Yes/ No)</w:t>
            </w:r>
          </w:p>
        </w:tc>
      </w:tr>
      <w:tr w:rsidR="009115C5" w:rsidRPr="00A344CC" w14:paraId="7B7E4A35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4F228CBF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If yes, how many days after surgery did the bleeding occur?</w:t>
            </w:r>
          </w:p>
        </w:tc>
      </w:tr>
      <w:tr w:rsidR="009115C5" w14:paraId="76C87B8F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36F1D6C1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• Have you been admitted to hospital due to bleeding from the throat?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Yes/ No)</w:t>
            </w:r>
          </w:p>
        </w:tc>
      </w:tr>
      <w:tr w:rsidR="009115C5" w:rsidRPr="00A344CC" w14:paraId="1AECF7DA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043907CD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If yes, which hospital where you admitted to?</w:t>
            </w:r>
          </w:p>
        </w:tc>
      </w:tr>
      <w:tr w:rsidR="009115C5" w:rsidRPr="00A344CC" w14:paraId="15CDCF5C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0FED1867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Was another surgery performed due to bleeding?</w:t>
            </w:r>
          </w:p>
        </w:tc>
      </w:tr>
      <w:tr w:rsidR="009115C5" w14:paraId="628FC883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1398A8C8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• Did any infection occur during hospital stay or within 30 days of surgery?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Yes/ No).</w:t>
            </w: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f yes, what kind of infection?</w:t>
            </w:r>
          </w:p>
        </w:tc>
      </w:tr>
      <w:tr w:rsidR="009115C5" w:rsidRPr="00A344CC" w14:paraId="0AD497D5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410C2AD9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Have you contacted medical care due to the infection?</w:t>
            </w:r>
          </w:p>
        </w:tc>
      </w:tr>
      <w:tr w:rsidR="009115C5" w:rsidRPr="00A344CC" w14:paraId="3944E0D3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18D1876B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Have you received antibiotics due to the infection?</w:t>
            </w:r>
          </w:p>
        </w:tc>
      </w:tr>
      <w:tr w:rsidR="009115C5" w14:paraId="01ED6995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2271C709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• Have you contacted medical care because of pain after the surgery?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Yes/ No)</w:t>
            </w:r>
          </w:p>
        </w:tc>
      </w:tr>
      <w:tr w:rsidR="009115C5" w:rsidRPr="00A344CC" w14:paraId="4AEDE6D2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0BF82D48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For how many days after surgery did you take painkillers?</w:t>
            </w:r>
          </w:p>
        </w:tc>
      </w:tr>
      <w:tr w:rsidR="009115C5" w:rsidRPr="00A344CC" w14:paraId="1DC120BD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23BCD196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How many days after surgery did you start eating regular food?</w:t>
            </w:r>
          </w:p>
        </w:tc>
      </w:tr>
      <w:tr w:rsidR="009115C5" w14:paraId="6591AB2C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1511C3CF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• Was the information you received in accordance with your experience of the surgery and the period after the surgery? • If no, what </w:t>
            </w:r>
            <w:proofErr w:type="spellStart"/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wasn</w:t>
            </w:r>
            <w:proofErr w:type="spellEnd"/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́t?</w:t>
            </w:r>
          </w:p>
        </w:tc>
      </w:tr>
      <w:tr w:rsidR="009115C5" w:rsidRPr="00A344CC" w14:paraId="4C422C65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2060A20F" w14:textId="77777777" w:rsidR="009115C5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• Have you read the patient information a</w:t>
            </w:r>
            <w:r w:rsidRPr="00CC4B91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</w:t>
            </w:r>
            <w:r w:rsidR="008076CF">
              <w:fldChar w:fldCharType="begin"/>
            </w:r>
            <w:r w:rsidR="008076CF" w:rsidRPr="008076CF">
              <w:rPr>
                <w:lang w:val="en-US"/>
                <w:rPrChange w:id="2" w:author="Elisabeth Ericsson" w:date="2023-09-05T15:28:00Z">
                  <w:rPr/>
                </w:rPrChange>
              </w:rPr>
              <w:instrText>HYPERLINK "http://www.tonsilloperation.se"</w:instrText>
            </w:r>
            <w:r w:rsidR="008076CF">
              <w:fldChar w:fldCharType="separate"/>
            </w:r>
            <w:r w:rsidRPr="00CC4B91">
              <w:rPr>
                <w:rStyle w:val="Hyperlnk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ww.tonsilloperation.se</w:t>
            </w:r>
            <w:r w:rsidR="008076CF">
              <w:rPr>
                <w:rStyle w:val="Hyperlnk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  <w:p w14:paraId="3635E295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5C5" w:rsidRPr="00A344CC" w14:paraId="29D0EED5" w14:textId="77777777" w:rsidTr="00C3719E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DF65C" w14:textId="77777777" w:rsidR="009115C5" w:rsidRPr="006E63C1" w:rsidRDefault="009115C5" w:rsidP="00C3719E">
            <w:pPr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63C1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ird questionnaire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6E63C1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OM </w:t>
            </w:r>
            <w:r w:rsidRPr="006E63C1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 months after surgery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</w:tr>
      <w:tr w:rsidR="009115C5" w:rsidRPr="00A344CC" w14:paraId="41304060" w14:textId="77777777" w:rsidTr="00C3719E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718D3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Name, social security number, date</w:t>
            </w:r>
          </w:p>
        </w:tc>
      </w:tr>
      <w:tr w:rsidR="009115C5" w:rsidRPr="00A344CC" w14:paraId="0EC956A1" w14:textId="77777777" w:rsidTr="00C3719E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14:paraId="73228807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Check the alternative that best describes your/ your child’s situation”:  </w:t>
            </w:r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he problems are gone, </w:t>
            </w:r>
            <w:proofErr w:type="gramStart"/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</w:t>
            </w:r>
            <w:proofErr w:type="gramEnd"/>
            <w:r w:rsidRPr="00A808B9">
              <w:rPr>
                <w:rStyle w:val="markedcontent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roblems are almost gone, My problems remain, My problems have worsened</w:t>
            </w:r>
          </w:p>
        </w:tc>
      </w:tr>
      <w:tr w:rsidR="009115C5" w:rsidRPr="00A344CC" w14:paraId="5823D1A9" w14:textId="77777777" w:rsidTr="00C3719E">
        <w:trPr>
          <w:trHeight w:val="154"/>
        </w:trPr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D091F" w14:textId="77777777" w:rsidR="009115C5" w:rsidRPr="00A808B9" w:rsidRDefault="009115C5" w:rsidP="00C3719E">
            <w:pPr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8B9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Have you (your child) had some other complaints? (Yes/No). If yes, namely...?</w:t>
            </w:r>
          </w:p>
        </w:tc>
      </w:tr>
    </w:tbl>
    <w:p w14:paraId="7BD977D5" w14:textId="77777777" w:rsidR="00BF11C9" w:rsidRPr="009115C5" w:rsidRDefault="00BF11C9">
      <w:pPr>
        <w:rPr>
          <w:lang w:val="en-US"/>
        </w:rPr>
      </w:pPr>
    </w:p>
    <w:p w14:paraId="127D3AA5" w14:textId="77777777" w:rsidR="00E528DE" w:rsidRPr="009115C5" w:rsidRDefault="00E528DE">
      <w:pPr>
        <w:rPr>
          <w:lang w:val="en-US"/>
        </w:rPr>
      </w:pPr>
    </w:p>
    <w:sectPr w:rsidR="00E528DE" w:rsidRPr="009115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isabeth Ericsson">
    <w15:presenceInfo w15:providerId="AD" w15:userId="S::elisabeth.ericsson@oru.se::e106871c-fee3-4ae9-adb6-be98e0cccd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NDY1BTIMzCwMDZR0lIJTi4sz8/NACoxrAdHSG1ksAAAA"/>
  </w:docVars>
  <w:rsids>
    <w:rsidRoot w:val="00425553"/>
    <w:rsid w:val="0006569F"/>
    <w:rsid w:val="00084ABE"/>
    <w:rsid w:val="00085990"/>
    <w:rsid w:val="00085F64"/>
    <w:rsid w:val="000B0756"/>
    <w:rsid w:val="000B3BF5"/>
    <w:rsid w:val="001125CD"/>
    <w:rsid w:val="00121E20"/>
    <w:rsid w:val="00155E56"/>
    <w:rsid w:val="001566CF"/>
    <w:rsid w:val="00160EBC"/>
    <w:rsid w:val="001A718B"/>
    <w:rsid w:val="001A7DC2"/>
    <w:rsid w:val="00236D1C"/>
    <w:rsid w:val="002D6812"/>
    <w:rsid w:val="00327383"/>
    <w:rsid w:val="00344954"/>
    <w:rsid w:val="00375D39"/>
    <w:rsid w:val="00385A86"/>
    <w:rsid w:val="003E3ECC"/>
    <w:rsid w:val="003F6F0D"/>
    <w:rsid w:val="004201B3"/>
    <w:rsid w:val="00425553"/>
    <w:rsid w:val="00446C89"/>
    <w:rsid w:val="004761A4"/>
    <w:rsid w:val="004B19E4"/>
    <w:rsid w:val="004D6DE2"/>
    <w:rsid w:val="004F10D0"/>
    <w:rsid w:val="004F25DF"/>
    <w:rsid w:val="00536EA8"/>
    <w:rsid w:val="005411E2"/>
    <w:rsid w:val="00591C46"/>
    <w:rsid w:val="005A1BE6"/>
    <w:rsid w:val="005A6B94"/>
    <w:rsid w:val="005E1E32"/>
    <w:rsid w:val="005E4F7B"/>
    <w:rsid w:val="00612E84"/>
    <w:rsid w:val="00633326"/>
    <w:rsid w:val="00664974"/>
    <w:rsid w:val="0068417F"/>
    <w:rsid w:val="006B170B"/>
    <w:rsid w:val="006E29D6"/>
    <w:rsid w:val="006E637C"/>
    <w:rsid w:val="00701C2F"/>
    <w:rsid w:val="00742484"/>
    <w:rsid w:val="007B4C19"/>
    <w:rsid w:val="007F5CF6"/>
    <w:rsid w:val="008076CF"/>
    <w:rsid w:val="008422A1"/>
    <w:rsid w:val="008844ED"/>
    <w:rsid w:val="00892EAC"/>
    <w:rsid w:val="008A2E8B"/>
    <w:rsid w:val="008A6D7D"/>
    <w:rsid w:val="008B6881"/>
    <w:rsid w:val="008C7B79"/>
    <w:rsid w:val="008E4122"/>
    <w:rsid w:val="008F28E5"/>
    <w:rsid w:val="00904191"/>
    <w:rsid w:val="009064BF"/>
    <w:rsid w:val="009115C5"/>
    <w:rsid w:val="00916C66"/>
    <w:rsid w:val="009956D4"/>
    <w:rsid w:val="009B3840"/>
    <w:rsid w:val="009C630C"/>
    <w:rsid w:val="009D1155"/>
    <w:rsid w:val="00A31520"/>
    <w:rsid w:val="00A344CC"/>
    <w:rsid w:val="00A34B32"/>
    <w:rsid w:val="00A7339B"/>
    <w:rsid w:val="00A843F8"/>
    <w:rsid w:val="00AC0039"/>
    <w:rsid w:val="00AC2D9F"/>
    <w:rsid w:val="00AF3B71"/>
    <w:rsid w:val="00B25DD9"/>
    <w:rsid w:val="00B27EDD"/>
    <w:rsid w:val="00B36369"/>
    <w:rsid w:val="00B80EC0"/>
    <w:rsid w:val="00B96034"/>
    <w:rsid w:val="00BA077D"/>
    <w:rsid w:val="00BB2359"/>
    <w:rsid w:val="00BC1B37"/>
    <w:rsid w:val="00BE112A"/>
    <w:rsid w:val="00BF11C9"/>
    <w:rsid w:val="00C22F1E"/>
    <w:rsid w:val="00C7300C"/>
    <w:rsid w:val="00CA6D6B"/>
    <w:rsid w:val="00CC4B91"/>
    <w:rsid w:val="00D220E3"/>
    <w:rsid w:val="00D9448A"/>
    <w:rsid w:val="00DB4A0B"/>
    <w:rsid w:val="00DD2D12"/>
    <w:rsid w:val="00DE5F00"/>
    <w:rsid w:val="00E03077"/>
    <w:rsid w:val="00E252E3"/>
    <w:rsid w:val="00E528DE"/>
    <w:rsid w:val="00F0339E"/>
    <w:rsid w:val="00F43604"/>
    <w:rsid w:val="00F62493"/>
    <w:rsid w:val="00F82676"/>
    <w:rsid w:val="00FB43B0"/>
    <w:rsid w:val="00FE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F03BB"/>
  <w15:chartTrackingRefBased/>
  <w15:docId w15:val="{E93B5F25-C8E8-4835-AFF6-30895080B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553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markedcontent">
    <w:name w:val="markedcontent"/>
    <w:basedOn w:val="Standardstycketeckensnitt"/>
    <w:rsid w:val="009115C5"/>
  </w:style>
  <w:style w:type="table" w:styleId="Tabellrutnt">
    <w:name w:val="Table Grid"/>
    <w:basedOn w:val="Normaltabell"/>
    <w:uiPriority w:val="39"/>
    <w:rsid w:val="00911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9115C5"/>
    <w:rPr>
      <w:color w:val="0563C1" w:themeColor="hyperlink"/>
      <w:u w:val="single"/>
    </w:rPr>
  </w:style>
  <w:style w:type="character" w:customStyle="1" w:styleId="cf01">
    <w:name w:val="cf01"/>
    <w:basedOn w:val="Standardstycketeckensnitt"/>
    <w:rsid w:val="00BB2359"/>
    <w:rPr>
      <w:rFonts w:ascii="Segoe UI" w:hAnsi="Segoe UI" w:cs="Segoe UI" w:hint="default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4495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4495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44954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4495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4495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D115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5581BF-DE84-4B09-8151-8D8C9928C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1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Ericsson</dc:creator>
  <cp:keywords/>
  <dc:description/>
  <cp:lastModifiedBy>Elisabeth Ericsson</cp:lastModifiedBy>
  <cp:revision>5</cp:revision>
  <dcterms:created xsi:type="dcterms:W3CDTF">2023-09-05T13:28:00Z</dcterms:created>
  <dcterms:modified xsi:type="dcterms:W3CDTF">2024-02-01T17:10:00Z</dcterms:modified>
</cp:coreProperties>
</file>